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52" w:type="dxa"/>
        <w:tblLook w:val="04A0" w:firstRow="1" w:lastRow="0" w:firstColumn="1" w:lastColumn="0" w:noHBand="0" w:noVBand="1"/>
      </w:tblPr>
      <w:tblGrid>
        <w:gridCol w:w="2588"/>
        <w:gridCol w:w="3503"/>
        <w:gridCol w:w="1781"/>
        <w:gridCol w:w="180"/>
      </w:tblGrid>
      <w:tr w:rsidR="0088564B" w:rsidRPr="00C729B3" w14:paraId="3F105F84" w14:textId="77777777" w:rsidTr="0088564B">
        <w:trPr>
          <w:gridAfter w:val="1"/>
          <w:wAfter w:w="180" w:type="dxa"/>
          <w:trHeight w:val="363"/>
        </w:trPr>
        <w:tc>
          <w:tcPr>
            <w:tcW w:w="7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CA12F" w14:textId="12DE7064" w:rsidR="0088564B" w:rsidRPr="00C729B3" w:rsidRDefault="0088564B" w:rsidP="0088564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29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C729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</w:t>
            </w:r>
            <w:r w:rsidR="000465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C729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tibodies used in western blot</w:t>
            </w:r>
            <w:r w:rsidR="00B738C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8564B" w:rsidRPr="00C729B3" w14:paraId="024158CE" w14:textId="77777777" w:rsidTr="0088564B">
        <w:trPr>
          <w:trHeight w:val="420"/>
        </w:trPr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D23D1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bodies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3F319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1EEC2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entifier</w:t>
            </w:r>
          </w:p>
        </w:tc>
      </w:tr>
      <w:tr w:rsidR="0088564B" w:rsidRPr="00C729B3" w14:paraId="0A8BCA44" w14:textId="77777777" w:rsidTr="0088564B">
        <w:trPr>
          <w:trHeight w:val="420"/>
        </w:trPr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87F86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DMD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035D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BC70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4C6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F4012</w:t>
            </w:r>
          </w:p>
        </w:tc>
      </w:tr>
      <w:tr w:rsidR="0088564B" w:rsidRPr="00C729B3" w14:paraId="3DD32D52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414F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N-GSD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54CCB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BA1A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4C6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F13758</w:t>
            </w:r>
          </w:p>
        </w:tc>
      </w:tr>
      <w:tr w:rsidR="0088564B" w:rsidRPr="00C729B3" w14:paraId="579A392D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6D44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HSP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B8AC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378B2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877</w:t>
            </w:r>
          </w:p>
        </w:tc>
      </w:tr>
      <w:tr w:rsidR="0088564B" w:rsidRPr="00C729B3" w14:paraId="07B89C61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05E7F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HSP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5FE3D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244E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03126</w:t>
            </w:r>
          </w:p>
        </w:tc>
      </w:tr>
      <w:tr w:rsidR="0088564B" w:rsidRPr="00C729B3" w14:paraId="2ABD5B95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F91F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SDMD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09D5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AF59C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b209845</w:t>
            </w:r>
          </w:p>
        </w:tc>
      </w:tr>
      <w:tr w:rsidR="0088564B" w:rsidRPr="00C729B3" w14:paraId="368BAB94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2AE9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N-GSD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06EE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D3F2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b215203</w:t>
            </w:r>
          </w:p>
        </w:tc>
      </w:tr>
      <w:tr w:rsidR="0088564B" w:rsidRPr="00C729B3" w14:paraId="421EEB48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21D3E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8A26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973D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319</w:t>
            </w:r>
          </w:p>
        </w:tc>
      </w:tr>
      <w:tr w:rsidR="0088564B" w:rsidRPr="00C729B3" w14:paraId="796C0DEF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0731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P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BB12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53F8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145</w:t>
            </w:r>
          </w:p>
        </w:tc>
      </w:tr>
      <w:tr w:rsidR="0088564B" w:rsidRPr="00C729B3" w14:paraId="6D6A5AE8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768C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P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NF-</w:t>
            </w:r>
            <w:r w:rsidRPr="00680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κ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A1EB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76BAB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033</w:t>
            </w:r>
          </w:p>
        </w:tc>
      </w:tr>
      <w:tr w:rsidR="0088564B" w:rsidRPr="00C729B3" w14:paraId="1407C921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63AE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P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NF-</w:t>
            </w:r>
            <w:r w:rsidRPr="00680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κ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C52E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34DAD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806</w:t>
            </w:r>
          </w:p>
        </w:tc>
      </w:tr>
      <w:tr w:rsidR="0088564B" w:rsidRPr="00C729B3" w14:paraId="29F19DE1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C451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FNα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1C4A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F397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b232899</w:t>
            </w:r>
          </w:p>
        </w:tc>
      </w:tr>
      <w:tr w:rsidR="0088564B" w:rsidRPr="00C729B3" w14:paraId="028FECA4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29928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IFNβ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A53E5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15327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7450</w:t>
            </w:r>
          </w:p>
        </w:tc>
      </w:tr>
      <w:tr w:rsidR="0088564B" w:rsidRPr="00C729B3" w14:paraId="35632A4E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1183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IFN</w:t>
            </w:r>
            <w:r w:rsidRPr="009A13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γ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C8CD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634C5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8139</w:t>
            </w:r>
          </w:p>
        </w:tc>
      </w:tr>
      <w:tr w:rsidR="0088564B" w:rsidRPr="00C729B3" w14:paraId="5B0359FD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C9C7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ACTIN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B029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D8B5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#4970s</w:t>
            </w:r>
          </w:p>
        </w:tc>
      </w:tr>
      <w:tr w:rsidR="0088564B" w:rsidRPr="00C729B3" w14:paraId="67EF328E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A02EA1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IL-1B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29A9A8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5E83B2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34437</w:t>
            </w:r>
          </w:p>
        </w:tc>
      </w:tr>
      <w:tr w:rsidR="0088564B" w:rsidRPr="00C729B3" w14:paraId="7E96B2B3" w14:textId="77777777" w:rsidTr="0088564B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36B31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IL18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42F70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CA019" w14:textId="77777777" w:rsidR="0088564B" w:rsidRPr="00C729B3" w:rsidRDefault="0088564B" w:rsidP="006823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207323</w:t>
            </w:r>
          </w:p>
        </w:tc>
      </w:tr>
    </w:tbl>
    <w:p w14:paraId="6F2245E3" w14:textId="5C7BA9C5" w:rsidR="0007720C" w:rsidRDefault="0007720C" w:rsidP="0007720C">
      <w:pPr>
        <w:rPr>
          <w:rFonts w:ascii="Times New Roman" w:hAnsi="Times New Roman" w:cs="Times New Roman"/>
          <w:szCs w:val="21"/>
        </w:rPr>
      </w:pPr>
    </w:p>
    <w:p w14:paraId="0F2CD664" w14:textId="46297C6A" w:rsidR="000465F3" w:rsidRDefault="000465F3" w:rsidP="0007720C">
      <w:pPr>
        <w:rPr>
          <w:rFonts w:ascii="Times New Roman" w:hAnsi="Times New Roman" w:cs="Times New Roman"/>
          <w:szCs w:val="21"/>
        </w:rPr>
      </w:pPr>
    </w:p>
    <w:p w14:paraId="4096D04A" w14:textId="6A76C138" w:rsidR="000465F3" w:rsidRDefault="000465F3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8DF813F" w14:textId="616E2A0C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A4FF83B" w14:textId="48F2E286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8E90885" w14:textId="0EF8A7FE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4516E4C" w14:textId="73014E32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421C648" w14:textId="6EC08435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A9CCD1A" w14:textId="1C75555C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C586803" w14:textId="469B20C4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844EBB3" w14:textId="17130C78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0D21449" w14:textId="2661134E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52E688E" w14:textId="106E0BE5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8CB10DA" w14:textId="51527208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2ED79E4" w14:textId="4B6A09A0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E002B3F" w14:textId="2787EDD9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4BC6F22" w14:textId="6C0021E6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C215762" w14:textId="06223AEC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A3B2DEC" w14:textId="72195FAE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78966A" w14:textId="632F590D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B617CB3" w14:textId="76F8A4D3" w:rsidR="00B738CB" w:rsidRPr="00B738CB" w:rsidRDefault="00B738CB" w:rsidP="00B738CB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B738CB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Pr="00B738CB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2.</w:t>
      </w:r>
      <w:r w:rsidRPr="00B738CB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Antibodies used for flow cytometry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p w14:paraId="2A78338C" w14:textId="77777777" w:rsidR="00B738CB" w:rsidRPr="00B738CB" w:rsidRDefault="00B738CB" w:rsidP="0007720C">
      <w:pP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tbl>
      <w:tblPr>
        <w:tblStyle w:val="a9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670"/>
        <w:gridCol w:w="2031"/>
        <w:gridCol w:w="1238"/>
      </w:tblGrid>
      <w:tr w:rsidR="00B738CB" w:rsidRPr="00B738CB" w14:paraId="02A8AE2E" w14:textId="77777777" w:rsidTr="00B738CB">
        <w:trPr>
          <w:tblHeader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096C01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b/>
                <w:szCs w:val="21"/>
              </w:rPr>
              <w:t>Reagent / Antibody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8138C2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b/>
                <w:szCs w:val="21"/>
              </w:rPr>
              <w:t>Fluorochrom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E42EBC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b/>
                <w:szCs w:val="21"/>
              </w:rPr>
              <w:t>Sourc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E19F4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b/>
                <w:szCs w:val="21"/>
              </w:rPr>
              <w:t>Catalog No.</w:t>
            </w:r>
          </w:p>
        </w:tc>
      </w:tr>
      <w:tr w:rsidR="00B738CB" w:rsidRPr="00B738CB" w14:paraId="745DAAFB" w14:textId="77777777" w:rsidTr="00B738CB">
        <w:tc>
          <w:tcPr>
            <w:tcW w:w="2432" w:type="dxa"/>
            <w:tcBorders>
              <w:top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2EDB87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LIVE/DEAD Zombie Aqua™ Fixable Viability Kit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A88217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Zombie Aqua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3EFEED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C6B014" w14:textId="6EA29EA2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423101 </w:t>
            </w:r>
          </w:p>
        </w:tc>
      </w:tr>
      <w:tr w:rsidR="00B738CB" w:rsidRPr="00B738CB" w14:paraId="74D2DDCA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755678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45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831A06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V605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1D2868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A3E69C" w14:textId="66D907BB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03139 </w:t>
            </w:r>
          </w:p>
        </w:tc>
      </w:tr>
      <w:tr w:rsidR="00B738CB" w:rsidRPr="00B738CB" w14:paraId="7FA8E7A4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937688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45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372BD4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V421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F2773A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D4A41E" w14:textId="2F0A7B09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103133</w:t>
            </w:r>
          </w:p>
        </w:tc>
      </w:tr>
      <w:tr w:rsidR="00B738CB" w:rsidRPr="00B738CB" w14:paraId="599B5AF0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CB6921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45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8CD5DA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PC-Cy7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713EB1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7EC6BF" w14:textId="401EC38A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03115 </w:t>
            </w:r>
          </w:p>
        </w:tc>
      </w:tr>
      <w:tr w:rsidR="00B738CB" w:rsidRPr="00B738CB" w14:paraId="2FB62394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FC82F4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3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389557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PC-Cy7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F1F28A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F2410A" w14:textId="7740529B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00221 </w:t>
            </w:r>
          </w:p>
        </w:tc>
      </w:tr>
      <w:tr w:rsidR="00B738CB" w:rsidRPr="00B738CB" w14:paraId="5CEF49B1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7FC3D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3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8948EE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V421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33FAD2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2A2C39" w14:textId="79ADFD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00227 </w:t>
            </w:r>
          </w:p>
        </w:tc>
      </w:tr>
      <w:tr w:rsidR="00B738CB" w:rsidRPr="00B738CB" w14:paraId="52A846CF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EAF3F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8a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9E8E24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V421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79DD73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317027" w14:textId="22E1B37F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00737 </w:t>
            </w:r>
          </w:p>
        </w:tc>
      </w:tr>
      <w:tr w:rsidR="00B738CB" w:rsidRPr="00B738CB" w14:paraId="0A83C260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B1475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8a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0AD422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PE-Cy7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69BD62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9349D3" w14:textId="47AFCCF4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100721</w:t>
            </w:r>
          </w:p>
        </w:tc>
      </w:tr>
      <w:tr w:rsidR="00B738CB" w:rsidRPr="00B738CB" w14:paraId="6F463AEC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C4A27B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4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9A4A92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PE-Cy7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561C94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93418B" w14:textId="3E5680DC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00527 </w:t>
            </w:r>
          </w:p>
        </w:tc>
      </w:tr>
      <w:tr w:rsidR="00B738CB" w:rsidRPr="00B738CB" w14:paraId="11C10965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4F703C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4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919B6B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V786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7875DD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D Biosciences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4E5935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563727</w:t>
            </w:r>
          </w:p>
        </w:tc>
      </w:tr>
      <w:tr w:rsidR="00B738CB" w:rsidRPr="00B738CB" w14:paraId="70AB3BC9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921194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11b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B922D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V785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8A417C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bookmarkStart w:id="0" w:name="OLE_LINK180"/>
            <w:bookmarkStart w:id="1" w:name="OLE_LINK181"/>
            <w:r w:rsidRPr="00B738CB">
              <w:rPr>
                <w:rFonts w:ascii="Times New Roman" w:eastAsia="Times New Roman" w:hAnsi="Times New Roman"/>
                <w:szCs w:val="21"/>
              </w:rPr>
              <w:t>BioLegend,</w:t>
            </w:r>
            <w:bookmarkEnd w:id="0"/>
            <w:bookmarkEnd w:id="1"/>
            <w:r w:rsidRPr="00B738CB">
              <w:rPr>
                <w:rFonts w:ascii="Times New Roman" w:eastAsia="Times New Roman" w:hAnsi="Times New Roman"/>
                <w:szCs w:val="21"/>
              </w:rPr>
              <w:t xml:space="preserve">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FF1A92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101243</w:t>
            </w:r>
          </w:p>
        </w:tc>
      </w:tr>
      <w:tr w:rsidR="00B738CB" w:rsidRPr="00B738CB" w14:paraId="14F4C088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218BAC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11b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F836DA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FITC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132D95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C879C8" w14:textId="179A580F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101205</w:t>
            </w:r>
          </w:p>
        </w:tc>
      </w:tr>
      <w:tr w:rsidR="00B738CB" w:rsidRPr="00B738CB" w14:paraId="3C42E549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8AD0D7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F4/80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7A7AC2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RB613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610910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D Biosciences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A59B48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759375</w:t>
            </w:r>
          </w:p>
        </w:tc>
      </w:tr>
      <w:tr w:rsidR="00B738CB" w:rsidRPr="00B738CB" w14:paraId="710A3749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62E9F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F4/80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B6E81A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V421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2D151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8F2EFB" w14:textId="78D47D70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23131 </w:t>
            </w:r>
          </w:p>
        </w:tc>
      </w:tr>
      <w:tr w:rsidR="00B738CB" w:rsidRPr="00B738CB" w14:paraId="0B3FFA5D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F7DF23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86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37FFAE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PE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DA260A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F229F1" w14:textId="4AF374CB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05007 </w:t>
            </w:r>
          </w:p>
        </w:tc>
      </w:tr>
      <w:tr w:rsidR="00B738CB" w:rsidRPr="00B738CB" w14:paraId="2A3E97D3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748645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86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4FDFA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PC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F3FBEF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1503C5" w14:textId="0ADD2EE5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05011 </w:t>
            </w:r>
          </w:p>
        </w:tc>
      </w:tr>
      <w:tr w:rsidR="00B738CB" w:rsidRPr="00B738CB" w14:paraId="26B62033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534BD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206/MMR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91A7A4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PE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7A5862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9D5AED" w14:textId="625CCEBF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41705 </w:t>
            </w:r>
          </w:p>
        </w:tc>
      </w:tr>
      <w:tr w:rsidR="00B738CB" w:rsidRPr="00B738CB" w14:paraId="3CD48F34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FDFFCC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CD206/MMR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4B0296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PC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B770B6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6BACE5" w14:textId="1D746123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141707 </w:t>
            </w:r>
          </w:p>
        </w:tc>
      </w:tr>
      <w:tr w:rsidR="00B738CB" w:rsidRPr="00B738CB" w14:paraId="27AF26E9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8698B4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IL-1β pro-form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9D10EC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PE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595CE3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Thermo Fisher Scientific/eBioscience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4D5B2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12-7114-82</w:t>
            </w:r>
          </w:p>
        </w:tc>
      </w:tr>
      <w:tr w:rsidR="00B738CB" w:rsidRPr="00B738CB" w14:paraId="0D62966A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748B98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IL-1β pro-form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1BFC9D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PC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AC255E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Thermo Fisher Scientific/eBioscience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2263FC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17-7114-80</w:t>
            </w:r>
          </w:p>
        </w:tc>
      </w:tr>
      <w:tr w:rsidR="00B738CB" w:rsidRPr="00B738CB" w14:paraId="09A33A2A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310826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TNF-α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1250A6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PC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59FF7B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AB1721" w14:textId="14BF36D6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506307 </w:t>
            </w:r>
          </w:p>
        </w:tc>
      </w:tr>
      <w:tr w:rsidR="00B738CB" w:rsidRPr="00B738CB" w14:paraId="535BBACC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5FB0352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TNF-α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BB451F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PE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BF5AF9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120522" w14:textId="06A76F49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506305 </w:t>
            </w:r>
          </w:p>
        </w:tc>
      </w:tr>
      <w:tr w:rsidR="00B738CB" w:rsidRPr="00B738CB" w14:paraId="61D72000" w14:textId="77777777" w:rsidTr="00B738CB">
        <w:tc>
          <w:tcPr>
            <w:tcW w:w="2432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1A0EF6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IFN-γ</w:t>
            </w:r>
          </w:p>
        </w:tc>
        <w:tc>
          <w:tcPr>
            <w:tcW w:w="1670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BCA797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Spark UV™ 387</w:t>
            </w:r>
          </w:p>
        </w:tc>
        <w:tc>
          <w:tcPr>
            <w:tcW w:w="2031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0932D7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F02C0F" w14:textId="6064F831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505863 </w:t>
            </w:r>
          </w:p>
        </w:tc>
      </w:tr>
      <w:tr w:rsidR="00B738CB" w:rsidRPr="00B738CB" w14:paraId="432992A2" w14:textId="77777777" w:rsidTr="00B738CB">
        <w:trPr>
          <w:trHeight w:val="33"/>
        </w:trPr>
        <w:tc>
          <w:tcPr>
            <w:tcW w:w="2432" w:type="dxa"/>
            <w:tcBorders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F39710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anti-mouse IFN-γ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F70C57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PerCP-Cy5.5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95C3E0" w14:textId="77777777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>BioLegend, USA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886223" w14:textId="6FC798CA" w:rsidR="00B738CB" w:rsidRPr="00B738CB" w:rsidRDefault="00B738CB" w:rsidP="00B738CB">
            <w:pPr>
              <w:jc w:val="left"/>
              <w:rPr>
                <w:szCs w:val="21"/>
              </w:rPr>
            </w:pPr>
            <w:r w:rsidRPr="00B738CB">
              <w:rPr>
                <w:rFonts w:ascii="Times New Roman" w:eastAsia="Times New Roman" w:hAnsi="Times New Roman"/>
                <w:szCs w:val="21"/>
              </w:rPr>
              <w:t xml:space="preserve">505821 </w:t>
            </w:r>
          </w:p>
        </w:tc>
      </w:tr>
    </w:tbl>
    <w:p w14:paraId="68A7C7F8" w14:textId="07AF65B7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EDDD12E" w14:textId="4EAEB84A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FE0BBFC" w14:textId="0B9888DE" w:rsidR="00B738CB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EB0682A" w14:textId="423B2579" w:rsidR="000465F3" w:rsidRPr="000465F3" w:rsidRDefault="00B738CB" w:rsidP="0007720C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B738CB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ry table 3: Primer sequences of genes for qPCR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2392"/>
        <w:gridCol w:w="3530"/>
      </w:tblGrid>
      <w:tr w:rsidR="000465F3" w14:paraId="6D74149E" w14:textId="77777777" w:rsidTr="000465F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E202F" w14:textId="22F49BBD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57480" w14:textId="1D076792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rectio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35301" w14:textId="401D1193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se sequence</w:t>
            </w:r>
          </w:p>
        </w:tc>
      </w:tr>
      <w:tr w:rsidR="000465F3" w14:paraId="1B5D4BF2" w14:textId="77777777" w:rsidTr="000465F3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147F1088" w14:textId="3637FD75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GSD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9A9FF2E" w14:textId="1D034F2B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39AF7661" w14:textId="2300DA0C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A7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CATCGGCCTTTGAGAAAGTG</w:t>
            </w:r>
          </w:p>
        </w:tc>
      </w:tr>
      <w:tr w:rsidR="000465F3" w14:paraId="092A6C93" w14:textId="77777777" w:rsidTr="000465F3">
        <w:tc>
          <w:tcPr>
            <w:tcW w:w="2765" w:type="dxa"/>
            <w:vAlign w:val="center"/>
          </w:tcPr>
          <w:p w14:paraId="1947E7A3" w14:textId="7777777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768E23F7" w14:textId="72B9C563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4606AD12" w14:textId="5BD66EA9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A7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ACATGAATAACGGGGTTTCC</w:t>
            </w:r>
          </w:p>
        </w:tc>
      </w:tr>
      <w:tr w:rsidR="000465F3" w14:paraId="1BABDD51" w14:textId="77777777" w:rsidTr="000465F3">
        <w:tc>
          <w:tcPr>
            <w:tcW w:w="2765" w:type="dxa"/>
            <w:vAlign w:val="center"/>
          </w:tcPr>
          <w:p w14:paraId="3B93FF7F" w14:textId="4C60216F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2765" w:type="dxa"/>
            <w:vAlign w:val="center"/>
          </w:tcPr>
          <w:p w14:paraId="37BD788A" w14:textId="1EEF8993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7AC611F5" w14:textId="667D959B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A7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GCTGGACACACGCTACCT</w:t>
            </w:r>
          </w:p>
        </w:tc>
      </w:tr>
      <w:tr w:rsidR="000465F3" w14:paraId="1B19DB3A" w14:textId="77777777" w:rsidTr="000465F3">
        <w:tc>
          <w:tcPr>
            <w:tcW w:w="2765" w:type="dxa"/>
            <w:vAlign w:val="center"/>
          </w:tcPr>
          <w:p w14:paraId="2B5622E6" w14:textId="7777777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2285AD6B" w14:textId="7AE146E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7D5AAFDE" w14:textId="2F6A05D4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80A7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GGAATCGGCTATATTGCTGGT</w:t>
            </w:r>
          </w:p>
        </w:tc>
      </w:tr>
      <w:tr w:rsidR="000465F3" w14:paraId="28CC1948" w14:textId="77777777" w:rsidTr="000465F3">
        <w:tc>
          <w:tcPr>
            <w:tcW w:w="2765" w:type="dxa"/>
            <w:vAlign w:val="center"/>
          </w:tcPr>
          <w:p w14:paraId="49FBF20C" w14:textId="116E5DE0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F-</w:t>
            </w:r>
            <w:r w:rsidRPr="00680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κ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765" w:type="dxa"/>
            <w:vAlign w:val="center"/>
          </w:tcPr>
          <w:p w14:paraId="6181961E" w14:textId="52141545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4368DBFC" w14:textId="6780C910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132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CATCGGCCTTTGAGAAAGTG</w:t>
            </w:r>
          </w:p>
        </w:tc>
      </w:tr>
      <w:tr w:rsidR="000465F3" w14:paraId="0089D96F" w14:textId="77777777" w:rsidTr="000465F3">
        <w:tc>
          <w:tcPr>
            <w:tcW w:w="2765" w:type="dxa"/>
            <w:vAlign w:val="center"/>
          </w:tcPr>
          <w:p w14:paraId="38F2A49E" w14:textId="7777777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4FA2037C" w14:textId="52AE5236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156C8DD5" w14:textId="0494D4F0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132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CACATGAATAACGGGGTTTCC</w:t>
            </w:r>
          </w:p>
        </w:tc>
      </w:tr>
      <w:tr w:rsidR="000465F3" w14:paraId="04801C75" w14:textId="77777777" w:rsidTr="000465F3">
        <w:tc>
          <w:tcPr>
            <w:tcW w:w="2765" w:type="dxa"/>
            <w:vAlign w:val="center"/>
          </w:tcPr>
          <w:p w14:paraId="43671B84" w14:textId="5CB99D34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GAPDH</w:t>
            </w:r>
          </w:p>
        </w:tc>
        <w:tc>
          <w:tcPr>
            <w:tcW w:w="2765" w:type="dxa"/>
            <w:vAlign w:val="center"/>
          </w:tcPr>
          <w:p w14:paraId="65976687" w14:textId="57D0BF90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7C452A99" w14:textId="7E51D1D3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GTCGGTGTGAACGGATTTG</w:t>
            </w:r>
          </w:p>
        </w:tc>
      </w:tr>
      <w:tr w:rsidR="000465F3" w14:paraId="6B0873DF" w14:textId="77777777" w:rsidTr="000465F3">
        <w:tc>
          <w:tcPr>
            <w:tcW w:w="2765" w:type="dxa"/>
            <w:vAlign w:val="center"/>
          </w:tcPr>
          <w:p w14:paraId="41D06522" w14:textId="7777777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72C49EC4" w14:textId="23EB75AE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7C0BC819" w14:textId="1B0E489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TAGACCATGTAGTTGAGGTCA</w:t>
            </w:r>
          </w:p>
        </w:tc>
      </w:tr>
      <w:tr w:rsidR="000465F3" w14:paraId="218CA20C" w14:textId="77777777" w:rsidTr="000465F3">
        <w:tc>
          <w:tcPr>
            <w:tcW w:w="2765" w:type="dxa"/>
            <w:vAlign w:val="center"/>
          </w:tcPr>
          <w:p w14:paraId="4A3F7888" w14:textId="0E037B10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2765" w:type="dxa"/>
            <w:vAlign w:val="center"/>
          </w:tcPr>
          <w:p w14:paraId="7FFFC9F3" w14:textId="3694BCC0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12F37999" w14:textId="0319E47A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GAACGGTGAAGGTGACA</w:t>
            </w:r>
          </w:p>
        </w:tc>
      </w:tr>
      <w:tr w:rsidR="000465F3" w14:paraId="6A6174FB" w14:textId="77777777" w:rsidTr="000465F3">
        <w:tc>
          <w:tcPr>
            <w:tcW w:w="2765" w:type="dxa"/>
            <w:vAlign w:val="center"/>
          </w:tcPr>
          <w:p w14:paraId="2B317A6E" w14:textId="7777777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2432A029" w14:textId="135EBDD1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45370256" w14:textId="34A4B5D3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GGACTTCCTGTAACAATGCA</w:t>
            </w:r>
          </w:p>
        </w:tc>
      </w:tr>
      <w:tr w:rsidR="000465F3" w14:paraId="5C586B83" w14:textId="77777777" w:rsidTr="000465F3">
        <w:tc>
          <w:tcPr>
            <w:tcW w:w="2765" w:type="dxa"/>
            <w:vAlign w:val="center"/>
          </w:tcPr>
          <w:p w14:paraId="37D1B5EC" w14:textId="2DE0214A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IFNβ</w:t>
            </w:r>
          </w:p>
        </w:tc>
        <w:tc>
          <w:tcPr>
            <w:tcW w:w="2765" w:type="dxa"/>
            <w:vAlign w:val="center"/>
          </w:tcPr>
          <w:p w14:paraId="033CF86D" w14:textId="0A69F239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55133155" w14:textId="1D7E1C1F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CTCCAAGAAAGGACGAAC</w:t>
            </w:r>
          </w:p>
        </w:tc>
      </w:tr>
      <w:tr w:rsidR="000465F3" w14:paraId="4D786C8A" w14:textId="77777777" w:rsidTr="000465F3">
        <w:tc>
          <w:tcPr>
            <w:tcW w:w="2765" w:type="dxa"/>
            <w:vAlign w:val="center"/>
          </w:tcPr>
          <w:p w14:paraId="47216512" w14:textId="7777777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672F2D44" w14:textId="0A099992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17E87FB8" w14:textId="2D553462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CAGTGTAACTCTTCTGCAT</w:t>
            </w:r>
          </w:p>
        </w:tc>
      </w:tr>
      <w:tr w:rsidR="000465F3" w14:paraId="72467582" w14:textId="77777777" w:rsidTr="000465F3">
        <w:tc>
          <w:tcPr>
            <w:tcW w:w="2765" w:type="dxa"/>
            <w:vAlign w:val="center"/>
          </w:tcPr>
          <w:p w14:paraId="1FE8DAE7" w14:textId="38C74BE0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FN</w:t>
            </w:r>
            <w:r w:rsidRPr="009A13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γ</w:t>
            </w:r>
          </w:p>
        </w:tc>
        <w:tc>
          <w:tcPr>
            <w:tcW w:w="2765" w:type="dxa"/>
            <w:vAlign w:val="center"/>
          </w:tcPr>
          <w:p w14:paraId="4322918E" w14:textId="50B693A9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2036D2EC" w14:textId="074B9895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38D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TGAACGCTACACACTGCATC</w:t>
            </w:r>
          </w:p>
        </w:tc>
      </w:tr>
      <w:tr w:rsidR="000465F3" w14:paraId="51053431" w14:textId="77777777" w:rsidTr="000465F3">
        <w:tc>
          <w:tcPr>
            <w:tcW w:w="2765" w:type="dxa"/>
            <w:vAlign w:val="center"/>
          </w:tcPr>
          <w:p w14:paraId="1416EAE6" w14:textId="7777777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4E3E37F8" w14:textId="7A294BF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43F60AB2" w14:textId="1D5439A5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38D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CATCCTTTTGCCAGTTCCTC</w:t>
            </w:r>
          </w:p>
        </w:tc>
      </w:tr>
      <w:tr w:rsidR="000465F3" w14:paraId="4B798494" w14:textId="77777777" w:rsidTr="000465F3">
        <w:tc>
          <w:tcPr>
            <w:tcW w:w="2765" w:type="dxa"/>
            <w:vAlign w:val="center"/>
          </w:tcPr>
          <w:p w14:paraId="4FB01A5C" w14:textId="43342C9C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IFNα</w:t>
            </w:r>
          </w:p>
        </w:tc>
        <w:tc>
          <w:tcPr>
            <w:tcW w:w="2765" w:type="dxa"/>
            <w:vAlign w:val="center"/>
          </w:tcPr>
          <w:p w14:paraId="31F01E1B" w14:textId="43A022F4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63BFADC0" w14:textId="7169D303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ATGAGCTACTACTGGTCAGC</w:t>
            </w:r>
          </w:p>
        </w:tc>
      </w:tr>
      <w:tr w:rsidR="000465F3" w14:paraId="48EB1E04" w14:textId="77777777" w:rsidTr="000465F3">
        <w:tc>
          <w:tcPr>
            <w:tcW w:w="2765" w:type="dxa"/>
            <w:vAlign w:val="center"/>
          </w:tcPr>
          <w:p w14:paraId="0FDFF5D7" w14:textId="77777777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1DE6E4F1" w14:textId="03D11B45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3DE9AEFE" w14:textId="080FDF3E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CTCTTAGCACAAGGATGGC</w:t>
            </w:r>
          </w:p>
        </w:tc>
      </w:tr>
      <w:tr w:rsidR="000465F3" w14:paraId="52C082E9" w14:textId="77777777" w:rsidTr="000465F3">
        <w:tc>
          <w:tcPr>
            <w:tcW w:w="2765" w:type="dxa"/>
            <w:vAlign w:val="center"/>
          </w:tcPr>
          <w:p w14:paraId="7EEB4DD3" w14:textId="63F3F156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L1</w:t>
            </w:r>
            <w:r w:rsidRPr="004238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765" w:type="dxa"/>
            <w:vAlign w:val="center"/>
          </w:tcPr>
          <w:p w14:paraId="241597B5" w14:textId="207E69B4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6B69BE90" w14:textId="2CA9E2BA" w:rsidR="000465F3" w:rsidRDefault="000465F3" w:rsidP="00B738C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38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AACTGTTCCTGAACTCAACT</w:t>
            </w:r>
          </w:p>
        </w:tc>
      </w:tr>
      <w:tr w:rsidR="000465F3" w14:paraId="6168E250" w14:textId="77777777" w:rsidTr="000465F3">
        <w:tc>
          <w:tcPr>
            <w:tcW w:w="2765" w:type="dxa"/>
            <w:vAlign w:val="center"/>
          </w:tcPr>
          <w:p w14:paraId="388640F7" w14:textId="77777777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1177157B" w14:textId="0FBF098E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207FC9AE" w14:textId="2EDE550B" w:rsidR="000465F3" w:rsidRPr="004238D8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238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CTTTTGGGGTCCGTCAACT</w:t>
            </w:r>
          </w:p>
        </w:tc>
      </w:tr>
      <w:tr w:rsidR="000465F3" w14:paraId="7915812F" w14:textId="77777777" w:rsidTr="000465F3">
        <w:tc>
          <w:tcPr>
            <w:tcW w:w="2765" w:type="dxa"/>
            <w:vAlign w:val="center"/>
          </w:tcPr>
          <w:p w14:paraId="19789B15" w14:textId="4909E5E1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IL6</w:t>
            </w:r>
          </w:p>
        </w:tc>
        <w:tc>
          <w:tcPr>
            <w:tcW w:w="2765" w:type="dxa"/>
            <w:vAlign w:val="center"/>
          </w:tcPr>
          <w:p w14:paraId="42E2319F" w14:textId="1BC4C1AE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7A96750E" w14:textId="6646FAFD" w:rsidR="000465F3" w:rsidRPr="004238D8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AGAGGTGAGTGCTTCCC</w:t>
            </w:r>
          </w:p>
        </w:tc>
      </w:tr>
      <w:tr w:rsidR="000465F3" w14:paraId="560F496D" w14:textId="77777777" w:rsidTr="000465F3">
        <w:tc>
          <w:tcPr>
            <w:tcW w:w="2765" w:type="dxa"/>
            <w:vAlign w:val="center"/>
          </w:tcPr>
          <w:p w14:paraId="0135A526" w14:textId="77777777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020D46D9" w14:textId="2380C66C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5263B478" w14:textId="1E48DF53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GTTGTTCAGACTCTCTCCCT</w:t>
            </w:r>
          </w:p>
        </w:tc>
      </w:tr>
      <w:tr w:rsidR="000465F3" w14:paraId="7C422E56" w14:textId="77777777" w:rsidTr="000465F3">
        <w:tc>
          <w:tcPr>
            <w:tcW w:w="2765" w:type="dxa"/>
            <w:vAlign w:val="center"/>
          </w:tcPr>
          <w:p w14:paraId="3403FA3D" w14:textId="11F8A178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IL18</w:t>
            </w:r>
          </w:p>
        </w:tc>
        <w:tc>
          <w:tcPr>
            <w:tcW w:w="2765" w:type="dxa"/>
            <w:vAlign w:val="center"/>
          </w:tcPr>
          <w:p w14:paraId="17A3CC41" w14:textId="0A572554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01DFA824" w14:textId="4C3FCBDA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CTCTTGCGTCAACTTCAAGG</w:t>
            </w:r>
          </w:p>
        </w:tc>
      </w:tr>
      <w:tr w:rsidR="000465F3" w14:paraId="6BA5E216" w14:textId="77777777" w:rsidTr="000465F3">
        <w:tc>
          <w:tcPr>
            <w:tcW w:w="2765" w:type="dxa"/>
            <w:vAlign w:val="center"/>
          </w:tcPr>
          <w:p w14:paraId="06B57418" w14:textId="77777777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7A336819" w14:textId="55DF666B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vAlign w:val="center"/>
          </w:tcPr>
          <w:p w14:paraId="212D8DCE" w14:textId="7668FD98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GCTGTCTTTTGTCAACGA</w:t>
            </w:r>
          </w:p>
        </w:tc>
      </w:tr>
      <w:tr w:rsidR="000465F3" w14:paraId="7328CAEB" w14:textId="77777777" w:rsidTr="000465F3">
        <w:tc>
          <w:tcPr>
            <w:tcW w:w="2765" w:type="dxa"/>
            <w:vAlign w:val="center"/>
          </w:tcPr>
          <w:p w14:paraId="57379488" w14:textId="7EFD9C6B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NF</w:t>
            </w:r>
            <w:r w:rsidRPr="004238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2765" w:type="dxa"/>
            <w:vAlign w:val="center"/>
          </w:tcPr>
          <w:p w14:paraId="0A4A09D0" w14:textId="6266A93C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2766" w:type="dxa"/>
            <w:vAlign w:val="center"/>
          </w:tcPr>
          <w:p w14:paraId="55673353" w14:textId="17774016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238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CGTGGAACTGGCAGAAGAG</w:t>
            </w:r>
          </w:p>
        </w:tc>
      </w:tr>
      <w:tr w:rsidR="000465F3" w14:paraId="7BBF863D" w14:textId="77777777" w:rsidTr="000465F3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20D917C0" w14:textId="77777777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4370D19A" w14:textId="7D8DB9A2" w:rsidR="000465F3" w:rsidRPr="0007720C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7720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5A25EB44" w14:textId="41177636" w:rsidR="000465F3" w:rsidRPr="004238D8" w:rsidRDefault="000465F3" w:rsidP="00B738CB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238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GGTGGTTTGTGAGTGTGAG</w:t>
            </w:r>
          </w:p>
        </w:tc>
      </w:tr>
    </w:tbl>
    <w:p w14:paraId="5445BB57" w14:textId="1230E960" w:rsidR="000465F3" w:rsidRDefault="000465F3" w:rsidP="0007720C">
      <w:pPr>
        <w:rPr>
          <w:rFonts w:ascii="Times New Roman" w:hAnsi="Times New Roman" w:cs="Times New Roman"/>
          <w:szCs w:val="21"/>
        </w:rPr>
      </w:pPr>
    </w:p>
    <w:p w14:paraId="7975C982" w14:textId="36C084ED" w:rsidR="000465F3" w:rsidRDefault="000465F3" w:rsidP="0007720C">
      <w:pPr>
        <w:rPr>
          <w:rFonts w:ascii="Times New Roman" w:hAnsi="Times New Roman" w:cs="Times New Roman"/>
          <w:szCs w:val="21"/>
        </w:rPr>
      </w:pPr>
    </w:p>
    <w:p w14:paraId="12B845F4" w14:textId="42604A8D" w:rsidR="000465F3" w:rsidRDefault="000465F3" w:rsidP="0007720C">
      <w:pPr>
        <w:rPr>
          <w:rFonts w:ascii="Times New Roman" w:hAnsi="Times New Roman" w:cs="Times New Roman"/>
          <w:szCs w:val="21"/>
        </w:rPr>
      </w:pPr>
    </w:p>
    <w:p w14:paraId="0318E3CF" w14:textId="6CE834D8" w:rsidR="000465F3" w:rsidRDefault="000465F3" w:rsidP="0007720C">
      <w:pPr>
        <w:rPr>
          <w:rFonts w:ascii="Times New Roman" w:hAnsi="Times New Roman" w:cs="Times New Roman"/>
          <w:szCs w:val="21"/>
        </w:rPr>
      </w:pPr>
    </w:p>
    <w:p w14:paraId="228DABBB" w14:textId="77777777" w:rsidR="00B738CB" w:rsidRDefault="00B738CB" w:rsidP="0007720C">
      <w:pPr>
        <w:rPr>
          <w:rFonts w:ascii="Times New Roman" w:hAnsi="Times New Roman" w:cs="Times New Roman" w:hint="eastAsia"/>
          <w:szCs w:val="21"/>
        </w:rPr>
      </w:pPr>
    </w:p>
    <w:tbl>
      <w:tblPr>
        <w:tblW w:w="8292" w:type="dxa"/>
        <w:tblLook w:val="04A0" w:firstRow="1" w:lastRow="0" w:firstColumn="1" w:lastColumn="0" w:noHBand="0" w:noVBand="1"/>
      </w:tblPr>
      <w:tblGrid>
        <w:gridCol w:w="2060"/>
        <w:gridCol w:w="3997"/>
        <w:gridCol w:w="2235"/>
      </w:tblGrid>
      <w:tr w:rsidR="00B511FA" w:rsidRPr="00B511FA" w14:paraId="4C2A28E2" w14:textId="77777777" w:rsidTr="004D4B0E">
        <w:trPr>
          <w:trHeight w:val="513"/>
        </w:trPr>
        <w:tc>
          <w:tcPr>
            <w:tcW w:w="8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49D0F" w14:textId="3A505A77" w:rsidR="00B511FA" w:rsidRPr="00B511FA" w:rsidRDefault="00B511FA" w:rsidP="00B511F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11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0465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B511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antibodies for IHC and IFC analysis</w:t>
            </w:r>
          </w:p>
        </w:tc>
      </w:tr>
      <w:tr w:rsidR="00B511FA" w:rsidRPr="00B511FA" w14:paraId="68101B95" w14:textId="77777777" w:rsidTr="004D4B0E">
        <w:trPr>
          <w:trHeight w:val="513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6F372D" w14:textId="77777777" w:rsidR="00B511FA" w:rsidRPr="00B511FA" w:rsidRDefault="00B511FA" w:rsidP="00B511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bodies</w:t>
            </w:r>
          </w:p>
        </w:tc>
        <w:tc>
          <w:tcPr>
            <w:tcW w:w="3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4815B" w14:textId="77777777" w:rsidR="00B511FA" w:rsidRPr="00B511FA" w:rsidRDefault="00B511FA" w:rsidP="00B511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0348E4" w14:textId="77777777" w:rsidR="00B511FA" w:rsidRPr="00B511FA" w:rsidRDefault="00B511FA" w:rsidP="00B511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entifier</w:t>
            </w:r>
          </w:p>
        </w:tc>
      </w:tr>
      <w:tr w:rsidR="00B511FA" w:rsidRPr="00B511FA" w14:paraId="2321C32D" w14:textId="77777777" w:rsidTr="004D4B0E">
        <w:trPr>
          <w:trHeight w:val="513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0B47" w14:textId="77777777" w:rsidR="00B511FA" w:rsidRPr="00B511FA" w:rsidRDefault="00B511FA" w:rsidP="00B511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CD8</w:t>
            </w:r>
          </w:p>
        </w:tc>
        <w:tc>
          <w:tcPr>
            <w:tcW w:w="3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8F10" w14:textId="360F3AEB" w:rsidR="00B511FA" w:rsidRPr="00B511FA" w:rsidRDefault="000E4A8E" w:rsidP="00B511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vicebio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44B5" w14:textId="32E73DB5" w:rsidR="00B511FA" w:rsidRPr="00B511FA" w:rsidRDefault="000E4A8E" w:rsidP="00B511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4A8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B15068</w:t>
            </w:r>
          </w:p>
        </w:tc>
      </w:tr>
      <w:tr w:rsidR="00B511FA" w:rsidRPr="00B511FA" w14:paraId="0F9D7A11" w14:textId="77777777" w:rsidTr="004D4B0E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4CA5" w14:textId="72EF71AF" w:rsidR="00B511FA" w:rsidRPr="00B511FA" w:rsidRDefault="00B511FA" w:rsidP="00B511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CD</w:t>
            </w:r>
            <w:r w:rsidR="000E4A8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31BA" w14:textId="1C889E2A" w:rsidR="00B511FA" w:rsidRPr="00B511FA" w:rsidRDefault="000E4A8E" w:rsidP="00B511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vicebi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99F7" w14:textId="0F929F95" w:rsidR="00B511FA" w:rsidRPr="00B511FA" w:rsidRDefault="003F07B5" w:rsidP="00B511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4A8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B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038</w:t>
            </w:r>
          </w:p>
        </w:tc>
      </w:tr>
      <w:tr w:rsidR="00150F6D" w:rsidRPr="00B511FA" w14:paraId="4689E821" w14:textId="77777777" w:rsidTr="004D4B0E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246ED" w14:textId="3F4D67F7" w:rsidR="00150F6D" w:rsidRPr="00B511FA" w:rsidRDefault="00150F6D" w:rsidP="00150F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 w:rsidR="003F07B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4/8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953C" w14:textId="53CE416C" w:rsidR="00150F6D" w:rsidRPr="00B511FA" w:rsidRDefault="003F07B5" w:rsidP="00150F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vicebi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52645" w14:textId="3D34F420" w:rsidR="00150F6D" w:rsidRPr="00B511FA" w:rsidRDefault="003F07B5" w:rsidP="00150F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4A8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B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27</w:t>
            </w:r>
          </w:p>
        </w:tc>
      </w:tr>
      <w:tr w:rsidR="006326D3" w:rsidRPr="00B511FA" w14:paraId="3CA1852F" w14:textId="77777777" w:rsidTr="004D4B0E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212A7" w14:textId="06D61D6E" w:rsidR="006326D3" w:rsidRPr="00B511FA" w:rsidRDefault="006326D3" w:rsidP="006326D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26FD4" w14:textId="17C69D12" w:rsidR="006326D3" w:rsidRDefault="006326D3" w:rsidP="006326D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vicebi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8E5B8" w14:textId="331449DF" w:rsidR="006326D3" w:rsidRPr="000E4A8E" w:rsidRDefault="006326D3" w:rsidP="006326D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4A8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B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109</w:t>
            </w:r>
          </w:p>
        </w:tc>
      </w:tr>
      <w:tr w:rsidR="00150F6D" w:rsidRPr="00B511FA" w14:paraId="1B0BB6CC" w14:textId="77777777" w:rsidTr="004D4B0E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8FC8" w14:textId="64F5EF29" w:rsidR="00150F6D" w:rsidRPr="00B511FA" w:rsidRDefault="00150F6D" w:rsidP="00150F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 w:rsidR="003F07B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NF</w:t>
            </w:r>
            <w:r w:rsidR="003F07B5" w:rsidRPr="004238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A893" w14:textId="398A892D" w:rsidR="00150F6D" w:rsidRPr="00B511FA" w:rsidRDefault="003F07B5" w:rsidP="00150F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vicebi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7DCBB" w14:textId="3AD38DB5" w:rsidR="00150F6D" w:rsidRPr="00B511FA" w:rsidRDefault="003F07B5" w:rsidP="00150F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4A8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B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701</w:t>
            </w:r>
          </w:p>
        </w:tc>
      </w:tr>
      <w:tr w:rsidR="00150F6D" w:rsidRPr="00B511FA" w14:paraId="1FC6C608" w14:textId="77777777" w:rsidTr="004D4B0E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60D0" w14:textId="4A0CC1D4" w:rsidR="00150F6D" w:rsidRPr="00B511FA" w:rsidRDefault="00150F6D" w:rsidP="00150F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 w:rsidR="003F07B5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E7F4" w14:textId="78A45CCF" w:rsidR="00150F6D" w:rsidRPr="00B511FA" w:rsidRDefault="003F07B5" w:rsidP="00150F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vicebi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52DB2" w14:textId="66D7C9C1" w:rsidR="00150F6D" w:rsidRPr="00B511FA" w:rsidRDefault="003F07B5" w:rsidP="00150F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4A8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B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059</w:t>
            </w:r>
          </w:p>
        </w:tc>
      </w:tr>
      <w:tr w:rsidR="00534147" w:rsidRPr="00B511FA" w14:paraId="631E70DE" w14:textId="77777777" w:rsidTr="00DA51DB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00EFA" w14:textId="1CCE4967" w:rsidR="00534147" w:rsidRPr="00B511FA" w:rsidRDefault="00534147" w:rsidP="005341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11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 w:rsidR="006326D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IFN</w:t>
            </w:r>
            <w:r w:rsidR="006326D3" w:rsidRPr="009A132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γ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B830F" w14:textId="7347A72B" w:rsidR="00534147" w:rsidRPr="00B511FA" w:rsidRDefault="006326D3" w:rsidP="005341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FA235" w14:textId="15F97257" w:rsidR="00534147" w:rsidRPr="00B511FA" w:rsidRDefault="006326D3" w:rsidP="005341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326D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F6045</w:t>
            </w:r>
          </w:p>
        </w:tc>
      </w:tr>
      <w:tr w:rsidR="003F07B5" w:rsidRPr="00B511FA" w14:paraId="109FA48F" w14:textId="77777777" w:rsidTr="007570DF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D582" w14:textId="6EE4B0D5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SDMD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A355" w14:textId="5C30DC52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DC2E" w14:textId="49FBE5BC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b209845</w:t>
            </w:r>
          </w:p>
        </w:tc>
      </w:tr>
      <w:tr w:rsidR="003F07B5" w:rsidRPr="00B511FA" w14:paraId="2E29F94B" w14:textId="77777777" w:rsidTr="007570DF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BF3D" w14:textId="790B7304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N-GSD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7754" w14:textId="3AD12B79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A823" w14:textId="3B471CB5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b215203</w:t>
            </w:r>
          </w:p>
        </w:tc>
      </w:tr>
      <w:tr w:rsidR="003F07B5" w:rsidRPr="00B511FA" w14:paraId="5B592F46" w14:textId="77777777" w:rsidTr="000F3C8D">
        <w:trPr>
          <w:trHeight w:val="513"/>
        </w:trPr>
        <w:tc>
          <w:tcPr>
            <w:tcW w:w="20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4D7D07" w14:textId="1D0720FE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DMD</w:t>
            </w:r>
          </w:p>
        </w:tc>
        <w:tc>
          <w:tcPr>
            <w:tcW w:w="39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C233AA" w14:textId="7650E58D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44A41F" w14:textId="013D2E81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4C6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F4012</w:t>
            </w:r>
          </w:p>
        </w:tc>
      </w:tr>
      <w:tr w:rsidR="003F07B5" w:rsidRPr="00B511FA" w14:paraId="2738AFAB" w14:textId="77777777" w:rsidTr="000F3C8D">
        <w:trPr>
          <w:trHeight w:val="513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76D7F" w14:textId="2BCF4E15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i-N-GSD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0452E" w14:textId="73B1235F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729B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finit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AB75A" w14:textId="3756B705" w:rsidR="003F07B5" w:rsidRPr="00B511FA" w:rsidRDefault="003F07B5" w:rsidP="003F07B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4C6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F13758</w:t>
            </w:r>
          </w:p>
        </w:tc>
      </w:tr>
    </w:tbl>
    <w:p w14:paraId="0896F7CE" w14:textId="23796D40" w:rsidR="00B511FA" w:rsidRPr="004D4B0E" w:rsidRDefault="00B511FA" w:rsidP="0007720C">
      <w:pPr>
        <w:rPr>
          <w:rFonts w:ascii="Times New Roman" w:hAnsi="Times New Roman" w:cs="Times New Roman"/>
          <w:szCs w:val="21"/>
        </w:rPr>
      </w:pPr>
    </w:p>
    <w:sectPr w:rsidR="00B511FA" w:rsidRPr="004D4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D1AA1" w14:textId="77777777" w:rsidR="003C43DC" w:rsidRDefault="003C43DC" w:rsidP="00CD30D8">
      <w:r>
        <w:separator/>
      </w:r>
    </w:p>
  </w:endnote>
  <w:endnote w:type="continuationSeparator" w:id="0">
    <w:p w14:paraId="18A13448" w14:textId="77777777" w:rsidR="003C43DC" w:rsidRDefault="003C43DC" w:rsidP="00CD3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B5566" w14:textId="77777777" w:rsidR="003C43DC" w:rsidRDefault="003C43DC" w:rsidP="00CD30D8">
      <w:r>
        <w:separator/>
      </w:r>
    </w:p>
  </w:footnote>
  <w:footnote w:type="continuationSeparator" w:id="0">
    <w:p w14:paraId="4C3E8A9E" w14:textId="77777777" w:rsidR="003C43DC" w:rsidRDefault="003C43DC" w:rsidP="00CD3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E25"/>
    <w:rsid w:val="000465F3"/>
    <w:rsid w:val="0007720C"/>
    <w:rsid w:val="000D1B2B"/>
    <w:rsid w:val="000E4A8E"/>
    <w:rsid w:val="00150F6D"/>
    <w:rsid w:val="00161906"/>
    <w:rsid w:val="001C227A"/>
    <w:rsid w:val="00345B25"/>
    <w:rsid w:val="003C43DC"/>
    <w:rsid w:val="003F07B5"/>
    <w:rsid w:val="004238D8"/>
    <w:rsid w:val="004D17F3"/>
    <w:rsid w:val="004D4B0E"/>
    <w:rsid w:val="00534147"/>
    <w:rsid w:val="00551066"/>
    <w:rsid w:val="005A252A"/>
    <w:rsid w:val="005C6BCF"/>
    <w:rsid w:val="005F0B8A"/>
    <w:rsid w:val="00600F88"/>
    <w:rsid w:val="006326D3"/>
    <w:rsid w:val="00680A7C"/>
    <w:rsid w:val="006F2E8C"/>
    <w:rsid w:val="007242D1"/>
    <w:rsid w:val="00843E25"/>
    <w:rsid w:val="00855356"/>
    <w:rsid w:val="008741C9"/>
    <w:rsid w:val="00882734"/>
    <w:rsid w:val="0088564B"/>
    <w:rsid w:val="00945935"/>
    <w:rsid w:val="00945AD9"/>
    <w:rsid w:val="009911A4"/>
    <w:rsid w:val="009A1321"/>
    <w:rsid w:val="009C4F1C"/>
    <w:rsid w:val="00A55C65"/>
    <w:rsid w:val="00B511FA"/>
    <w:rsid w:val="00B738CB"/>
    <w:rsid w:val="00C41A21"/>
    <w:rsid w:val="00C729B3"/>
    <w:rsid w:val="00CD30D8"/>
    <w:rsid w:val="00CE18C7"/>
    <w:rsid w:val="00F4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60B599"/>
  <w15:chartTrackingRefBased/>
  <w15:docId w15:val="{26261CF3-9171-48E2-A62E-CCD1FCACD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0D8"/>
    <w:rPr>
      <w:sz w:val="18"/>
      <w:szCs w:val="18"/>
    </w:rPr>
  </w:style>
  <w:style w:type="character" w:styleId="a7">
    <w:name w:val="Hyperlink"/>
    <w:basedOn w:val="a0"/>
    <w:uiPriority w:val="99"/>
    <w:unhideWhenUsed/>
    <w:rsid w:val="00F44C6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44C69"/>
    <w:rPr>
      <w:color w:val="605E5C"/>
      <w:shd w:val="clear" w:color="auto" w:fill="E1DFDD"/>
    </w:rPr>
  </w:style>
  <w:style w:type="table" w:styleId="a9">
    <w:name w:val="Table Grid"/>
    <w:basedOn w:val="a1"/>
    <w:uiPriority w:val="59"/>
    <w:rsid w:val="00046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4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bixian</dc:creator>
  <cp:keywords/>
  <dc:description/>
  <cp:lastModifiedBy>Anqi</cp:lastModifiedBy>
  <cp:revision>22</cp:revision>
  <dcterms:created xsi:type="dcterms:W3CDTF">2022-11-30T13:39:00Z</dcterms:created>
  <dcterms:modified xsi:type="dcterms:W3CDTF">2026-06-10T16:31:00Z</dcterms:modified>
</cp:coreProperties>
</file>